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1D49" w14:textId="6C5104F1" w:rsidR="00632BB3" w:rsidRPr="00BD0DA6" w:rsidRDefault="00632BB3" w:rsidP="00632BB3">
      <w:pPr>
        <w:rPr>
          <w:b/>
          <w:bCs/>
        </w:rPr>
      </w:pPr>
      <w:r w:rsidRPr="00BD0DA6">
        <w:rPr>
          <w:rFonts w:ascii="Calibri" w:eastAsia="Calibri" w:hAnsi="Calibri" w:cs="Calibri"/>
          <w:b/>
          <w:bCs/>
          <w:color w:val="000000"/>
        </w:rPr>
        <w:t xml:space="preserve">Supporting information </w:t>
      </w:r>
      <w:r w:rsidR="008F2E93">
        <w:rPr>
          <w:rFonts w:ascii="Calibri" w:eastAsia="Calibri" w:hAnsi="Calibri" w:cs="Calibri"/>
          <w:b/>
          <w:bCs/>
          <w:color w:val="000000"/>
        </w:rPr>
        <w:t>1</w:t>
      </w:r>
      <w:r w:rsidRPr="00BD0DA6">
        <w:rPr>
          <w:rFonts w:ascii="Calibri" w:eastAsia="Calibri" w:hAnsi="Calibri" w:cs="Calibri"/>
          <w:b/>
          <w:bCs/>
          <w:color w:val="000000"/>
        </w:rPr>
        <w:t>:</w:t>
      </w:r>
      <w:r w:rsidR="0059549F">
        <w:rPr>
          <w:rFonts w:ascii="Calibri" w:eastAsia="Calibri" w:hAnsi="Calibri" w:cs="Calibri"/>
          <w:b/>
          <w:bCs/>
          <w:color w:val="000000"/>
        </w:rPr>
        <w:t xml:space="preserve"> Members of the Madrid Stroke Network</w:t>
      </w:r>
      <w:r w:rsidR="00F27D5E">
        <w:rPr>
          <w:rFonts w:ascii="Calibri" w:eastAsia="Calibri" w:hAnsi="Calibri" w:cs="Calibri"/>
          <w:b/>
          <w:bCs/>
          <w:color w:val="000000"/>
        </w:rPr>
        <w:t xml:space="preserve"> and Ictus Plan of de Community of Madrid</w:t>
      </w:r>
      <w:r w:rsidR="00E81152">
        <w:rPr>
          <w:rFonts w:ascii="Calibri" w:eastAsia="Calibri" w:hAnsi="Calibri" w:cs="Calibri"/>
          <w:b/>
          <w:bCs/>
          <w:color w:val="000000"/>
        </w:rPr>
        <w:t xml:space="preserve"> (m</w:t>
      </w:r>
      <w:r w:rsidR="00E81152" w:rsidRPr="00E81152">
        <w:rPr>
          <w:rFonts w:ascii="Calibri" w:eastAsia="Calibri" w:hAnsi="Calibri" w:cs="Calibri"/>
          <w:b/>
          <w:bCs/>
          <w:color w:val="000000"/>
        </w:rPr>
        <w:t>embers as of 2021</w:t>
      </w:r>
      <w:r w:rsidR="00E81152">
        <w:rPr>
          <w:rFonts w:ascii="Calibri" w:eastAsia="Calibri" w:hAnsi="Calibri" w:cs="Calibri"/>
          <w:b/>
          <w:bCs/>
          <w:color w:val="000000"/>
        </w:rPr>
        <w:t>)</w:t>
      </w:r>
    </w:p>
    <w:p w14:paraId="77565707" w14:textId="77777777" w:rsidR="00632BB3" w:rsidRPr="00276F13" w:rsidRDefault="00632BB3" w:rsidP="00632BB3"/>
    <w:tbl>
      <w:tblPr>
        <w:tblW w:w="12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3212"/>
        <w:gridCol w:w="6888"/>
      </w:tblGrid>
      <w:tr w:rsidR="00E81152" w:rsidRPr="00E81152" w14:paraId="7CC756F8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1C87B9CF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  <w:t>Member</w:t>
            </w:r>
            <w:proofErr w:type="spellEnd"/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bottom"/>
            <w:hideMark/>
          </w:tcPr>
          <w:p w14:paraId="1DF00BA6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  <w:t>Affiliation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bottom"/>
            <w:hideMark/>
          </w:tcPr>
          <w:p w14:paraId="1CFBA3C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s-ES" w:eastAsia="es-ES"/>
              </w:rPr>
              <w:t>Columna1</w:t>
            </w:r>
          </w:p>
        </w:tc>
      </w:tr>
      <w:tr w:rsidR="00E81152" w:rsidRPr="00E81152" w14:paraId="30AB0BED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660591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Blanca Fuentes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meno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9467789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6494B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La Paz</w:t>
            </w:r>
          </w:p>
        </w:tc>
      </w:tr>
      <w:tr w:rsidR="00E81152" w:rsidRPr="00E81152" w14:paraId="6C9A103F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F540D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Jorge Campollo Velarde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7C5455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602985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12 de </w:t>
            </w:r>
            <w:proofErr w:type="gram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ctubre</w:t>
            </w:r>
            <w:proofErr w:type="gramEnd"/>
          </w:p>
        </w:tc>
      </w:tr>
      <w:tr w:rsidR="00E81152" w:rsidRPr="00E81152" w14:paraId="35CB6ECD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D6E434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Roberto García Leal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A173D4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896A1D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Gregorio Marañón</w:t>
            </w:r>
          </w:p>
        </w:tc>
      </w:tr>
      <w:tr w:rsidR="00E81152" w:rsidRPr="00E81152" w14:paraId="5DBE770B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866831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Blanca Palomino Aguad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FBEFFC9" w14:textId="78A65BC0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hysical Medicine and Rehabilitation</w:t>
            </w:r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D67AF58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Ramón y Cajal</w:t>
            </w:r>
          </w:p>
        </w:tc>
      </w:tr>
      <w:tr w:rsidR="00E81152" w:rsidRPr="00E81152" w14:paraId="36C47A97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EE9C40C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María Isabel Egocheaga Cabell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913058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rimary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Care</w:t>
            </w:r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9C71D8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Centro de Salud Isla de Oza</w:t>
            </w:r>
          </w:p>
        </w:tc>
      </w:tr>
      <w:tr w:rsidR="00E81152" w:rsidRPr="00E81152" w14:paraId="1DB2E369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9FD5B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Jorge Gómez Cerez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0D58AD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Internal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edicine</w:t>
            </w:r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B3B518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Infanta Sofía</w:t>
            </w:r>
          </w:p>
        </w:tc>
      </w:tr>
      <w:tr w:rsidR="00E81152" w:rsidRPr="00E81152" w14:paraId="3395B499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2CAFE4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Alfonso Martín Martíne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08A8A9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Emergency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DF2B85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Severo Ochoa Leganés</w:t>
            </w:r>
          </w:p>
        </w:tc>
      </w:tr>
      <w:tr w:rsidR="00E81152" w:rsidRPr="00E81152" w14:paraId="6706FA54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13E1BC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ogelio Simón de las Heras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6BBDAF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Pediatric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FCAED86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12 de </w:t>
            </w:r>
            <w:proofErr w:type="gram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ctubre</w:t>
            </w:r>
            <w:proofErr w:type="gramEnd"/>
          </w:p>
        </w:tc>
      </w:tr>
      <w:tr w:rsidR="00E81152" w:rsidRPr="00E81152" w14:paraId="2DA3E457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1BE61C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icolás Riera López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FB8D88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Emergency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edicine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ervice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158258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MMA 112</w:t>
            </w:r>
          </w:p>
        </w:tc>
      </w:tr>
      <w:tr w:rsidR="00E81152" w:rsidRPr="00E81152" w14:paraId="3F6638D5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37B979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oaquín Carneado Rui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773C48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F482FFF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Puerta de Hierro</w:t>
            </w:r>
          </w:p>
        </w:tc>
      </w:tr>
      <w:tr w:rsidR="00E81152" w:rsidRPr="00E81152" w14:paraId="784D1F76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F9F0C2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aría Alonso de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Leciñana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Cases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3A15C8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06686C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La Paz</w:t>
            </w:r>
          </w:p>
        </w:tc>
      </w:tr>
      <w:tr w:rsidR="00E81152" w:rsidRPr="00E81152" w14:paraId="5921AD6E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1BCE14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Patricia Calleja Castañ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61B99A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BE20689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12 de </w:t>
            </w:r>
            <w:proofErr w:type="gram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ctubre</w:t>
            </w:r>
            <w:proofErr w:type="gramEnd"/>
          </w:p>
        </w:tc>
      </w:tr>
      <w:tr w:rsidR="00E81152" w:rsidRPr="00E81152" w14:paraId="185D761F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C0731F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osé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Egido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errer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13FAB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886043E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Clínico Universitario San Carlos</w:t>
            </w:r>
          </w:p>
        </w:tc>
      </w:tr>
      <w:tr w:rsidR="00E81152" w:rsidRPr="00E81152" w14:paraId="4A0AA5FE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489548F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Antonio Gil Núñe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37DCED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C75B0C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Gregorio Marañón</w:t>
            </w:r>
          </w:p>
        </w:tc>
      </w:tr>
      <w:tr w:rsidR="00E81152" w:rsidRPr="00E81152" w14:paraId="7D8D75B5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58EDF0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aime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Masjuán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Vallej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0E327C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CB381F6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Ramón y Cajal</w:t>
            </w:r>
          </w:p>
        </w:tc>
      </w:tr>
      <w:tr w:rsidR="00E81152" w:rsidRPr="00E81152" w14:paraId="153BA3AE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E99B9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osé Vivancos Mora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B01B21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B18E5F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La Princesa</w:t>
            </w:r>
          </w:p>
        </w:tc>
      </w:tr>
      <w:tr w:rsidR="00E81152" w:rsidRPr="00E81152" w14:paraId="09F21A33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C03075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Aránzazu Vázquez Doce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3DE9EE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partment of Physical Medicine and Rehabilitation</w:t>
            </w:r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14407F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La Princesa</w:t>
            </w:r>
          </w:p>
        </w:tc>
      </w:tr>
      <w:tr w:rsidR="00E81152" w:rsidRPr="00E81152" w14:paraId="3D5E6FED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E3C1F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David Hernández Herrer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795C7DF" w14:textId="29EB83B4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hysical Medicine and Rehabilitation</w:t>
            </w:r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821A25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Hospital Universitario La Paz</w:t>
            </w:r>
          </w:p>
        </w:tc>
      </w:tr>
      <w:tr w:rsidR="00E81152" w:rsidRPr="00E81152" w14:paraId="383517EB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6AF89C1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Pablo Busca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staloza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E899CCF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Emergency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edicine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ervice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051ABB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MMA 112</w:t>
            </w:r>
          </w:p>
        </w:tc>
      </w:tr>
      <w:tr w:rsidR="00E81152" w:rsidRPr="00E81152" w14:paraId="43EAF878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E3720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Fátima Gutiérrez Sánche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B9B5B3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Emergency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edicine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ervice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206A4BF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SUMMA 112</w:t>
            </w:r>
          </w:p>
        </w:tc>
      </w:tr>
      <w:tr w:rsidR="00E81152" w:rsidRPr="00E81152" w14:paraId="2DC367D7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284AFF9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Fernando Fortea Gil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3B2DB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955059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Gregorio Marañón</w:t>
            </w:r>
          </w:p>
        </w:tc>
      </w:tr>
      <w:tr w:rsidR="00E81152" w:rsidRPr="00E81152" w14:paraId="3AAC5FE7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C73669E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osé Luís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Caniego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onreal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234882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4570D77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de la Princesa</w:t>
            </w:r>
          </w:p>
        </w:tc>
      </w:tr>
      <w:tr w:rsidR="00E81152" w:rsidRPr="00E81152" w14:paraId="4DB8E72D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1E7FA5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 José Carlos Méndez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Zendón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7A76E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4312DD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Ramón y Cajal</w:t>
            </w:r>
          </w:p>
        </w:tc>
      </w:tr>
      <w:tr w:rsidR="00E81152" w:rsidRPr="00E81152" w14:paraId="3BDDD610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89812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Manuel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Moreu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Gamaz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B2CFD9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4809D28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Clínico San Carlos</w:t>
            </w:r>
          </w:p>
        </w:tc>
      </w:tr>
      <w:tr w:rsidR="00E81152" w:rsidRPr="00E81152" w14:paraId="2F0C836C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486A01EC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Pedro Navia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Alvarez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5D899F8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19793C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de la Paz</w:t>
            </w:r>
          </w:p>
        </w:tc>
      </w:tr>
      <w:tr w:rsidR="00E81152" w:rsidRPr="00E81152" w14:paraId="681E83F0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1A891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Aurelio Vega Astudill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B095DC8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Radiolog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15F828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Puerta de Hierro Majadahonda</w:t>
            </w:r>
          </w:p>
        </w:tc>
      </w:tr>
      <w:tr w:rsidR="00E81152" w:rsidRPr="00E81152" w14:paraId="6006CF55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5B8740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Olga Mateo Sierra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49016C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BC858E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Gregorio Marañón</w:t>
            </w:r>
          </w:p>
        </w:tc>
      </w:tr>
      <w:tr w:rsidR="00E81152" w:rsidRPr="00E81152" w14:paraId="1E747773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04CEC0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osé Antonio Fernández Alén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207EE49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54D384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12 de </w:t>
            </w:r>
            <w:proofErr w:type="gram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ctubre</w:t>
            </w:r>
            <w:proofErr w:type="gramEnd"/>
          </w:p>
        </w:tc>
      </w:tr>
      <w:tr w:rsidR="00E81152" w:rsidRPr="00E81152" w14:paraId="29296721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75173C1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Pablo de Andrés Guijarr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68F28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302C28E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Fundación Jiménez Díaz</w:t>
            </w:r>
          </w:p>
        </w:tc>
      </w:tr>
      <w:tr w:rsidR="00E81152" w:rsidRPr="00E81152" w14:paraId="6CF3776F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4662E96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Raquel Gutiérre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F1602E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1A7A9D5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Puerta de Hierro Majadahonda</w:t>
            </w:r>
          </w:p>
        </w:tc>
      </w:tr>
      <w:tr w:rsidR="00E81152" w:rsidRPr="00E81152" w14:paraId="3CC83525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5339D330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Luis Ley Urzai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67A7A2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F96F1D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Ramón y Cajal</w:t>
            </w:r>
          </w:p>
        </w:tc>
      </w:tr>
      <w:tr w:rsidR="00E81152" w:rsidRPr="00E81152" w14:paraId="702D8B3E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ABB231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Borja Hernández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0DFF544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AD10805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La Paz</w:t>
            </w:r>
          </w:p>
        </w:tc>
      </w:tr>
      <w:tr w:rsidR="00E81152" w:rsidRPr="00E81152" w14:paraId="0FA42A2F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1E43CB3A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Rebeca Alfayate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9D833BB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6456798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Clínico Universitario San Carlos</w:t>
            </w:r>
          </w:p>
        </w:tc>
      </w:tr>
      <w:tr w:rsidR="00E81152" w:rsidRPr="00E81152" w14:paraId="400E6248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F2F922" w14:textId="75DA590F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Luc</w:t>
            </w:r>
            <w:r w:rsidR="00EC27CA" w:rsidRPr="00EC27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í</w:t>
            </w: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a Alcázar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F4C5FB3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0002168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Universitario de la Princesa</w:t>
            </w:r>
          </w:p>
        </w:tc>
      </w:tr>
      <w:tr w:rsidR="00E81152" w:rsidRPr="00E81152" w14:paraId="727AF3A9" w14:textId="77777777" w:rsidTr="00EC27CA">
        <w:trPr>
          <w:trHeight w:val="290"/>
        </w:trPr>
        <w:tc>
          <w:tcPr>
            <w:tcW w:w="287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center"/>
            <w:hideMark/>
          </w:tcPr>
          <w:p w14:paraId="02DD3349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Juan Carlos Gómez-Angulo </w:t>
            </w:r>
          </w:p>
        </w:tc>
        <w:tc>
          <w:tcPr>
            <w:tcW w:w="32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B0523CD" w14:textId="77777777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Department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of</w:t>
            </w:r>
            <w:proofErr w:type="spellEnd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Neurosurgery</w:t>
            </w:r>
            <w:proofErr w:type="spellEnd"/>
          </w:p>
        </w:tc>
        <w:tc>
          <w:tcPr>
            <w:tcW w:w="688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F3B56BB" w14:textId="6B20E8DF" w:rsidR="00E81152" w:rsidRPr="00E81152" w:rsidRDefault="00E81152" w:rsidP="00E811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E811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Hospital de Getafe</w:t>
            </w:r>
          </w:p>
        </w:tc>
      </w:tr>
    </w:tbl>
    <w:p w14:paraId="245C6828" w14:textId="77777777" w:rsidR="00D8711C" w:rsidRPr="000948D9" w:rsidRDefault="00D8711C" w:rsidP="00BC6B57">
      <w:pPr>
        <w:rPr>
          <w:lang w:val="es-ES"/>
        </w:rPr>
      </w:pPr>
    </w:p>
    <w:sectPr w:rsidR="00D8711C" w:rsidRPr="000948D9" w:rsidSect="009A32DC">
      <w:footerReference w:type="default" r:id="rId6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407AA" w14:textId="77777777" w:rsidR="00575A43" w:rsidRDefault="00575A43">
      <w:pPr>
        <w:spacing w:after="0" w:line="240" w:lineRule="auto"/>
      </w:pPr>
      <w:r>
        <w:separator/>
      </w:r>
    </w:p>
  </w:endnote>
  <w:endnote w:type="continuationSeparator" w:id="0">
    <w:p w14:paraId="7A13A67D" w14:textId="77777777" w:rsidR="00575A43" w:rsidRDefault="00575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0216519"/>
      <w:docPartObj>
        <w:docPartGallery w:val="Page Numbers (Bottom of Page)"/>
        <w:docPartUnique/>
      </w:docPartObj>
    </w:sdtPr>
    <w:sdtContent>
      <w:p w14:paraId="06D521E0" w14:textId="77777777" w:rsidR="00256C9C" w:rsidRDefault="00BC6B5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9814C57" w14:textId="77777777" w:rsidR="000A796B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CD518" w14:textId="77777777" w:rsidR="00575A43" w:rsidRDefault="00575A43">
      <w:pPr>
        <w:spacing w:after="0" w:line="240" w:lineRule="auto"/>
      </w:pPr>
      <w:r>
        <w:separator/>
      </w:r>
    </w:p>
  </w:footnote>
  <w:footnote w:type="continuationSeparator" w:id="0">
    <w:p w14:paraId="7169027F" w14:textId="77777777" w:rsidR="00575A43" w:rsidRDefault="00575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B3"/>
    <w:rsid w:val="000069A9"/>
    <w:rsid w:val="000948D9"/>
    <w:rsid w:val="003D3565"/>
    <w:rsid w:val="004206E2"/>
    <w:rsid w:val="005008E2"/>
    <w:rsid w:val="00575A43"/>
    <w:rsid w:val="0059549F"/>
    <w:rsid w:val="00632BB3"/>
    <w:rsid w:val="008D0D6B"/>
    <w:rsid w:val="008F2E93"/>
    <w:rsid w:val="009A32DC"/>
    <w:rsid w:val="00A95C67"/>
    <w:rsid w:val="00AA48D7"/>
    <w:rsid w:val="00BC6B57"/>
    <w:rsid w:val="00BF6439"/>
    <w:rsid w:val="00C164E7"/>
    <w:rsid w:val="00D8711C"/>
    <w:rsid w:val="00E81152"/>
    <w:rsid w:val="00EC27CA"/>
    <w:rsid w:val="00F27D5E"/>
    <w:rsid w:val="00FD31AC"/>
    <w:rsid w:val="00FE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B110C"/>
  <w15:chartTrackingRefBased/>
  <w15:docId w15:val="{B05B11E5-53B0-44EF-9568-24665518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BB3"/>
    <w:pPr>
      <w:spacing w:line="48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2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32B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2BB3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632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2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88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Lopez.Nicolas</dc:creator>
  <cp:keywords/>
  <dc:description/>
  <cp:lastModifiedBy>Riera Lopez.Nicolas</cp:lastModifiedBy>
  <cp:revision>14</cp:revision>
  <dcterms:created xsi:type="dcterms:W3CDTF">2022-04-01T09:23:00Z</dcterms:created>
  <dcterms:modified xsi:type="dcterms:W3CDTF">2022-09-27T09:30:00Z</dcterms:modified>
</cp:coreProperties>
</file>